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-2 </w:t>
      </w:r>
      <w:r>
        <w:rPr/>
        <w:t>Believed drawbacks of drive-thru pharmacy services</w:t>
      </w:r>
    </w:p>
    <w:tbl>
      <w:tblPr>
        <w:tblW w:w="10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9565"/>
      </w:tblGrid>
      <w:tr>
        <w:trPr>
          <w:trHeight w:val="289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</w:tr>
      <w:tr>
        <w:trPr>
          <w:trHeight w:val="35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CommentReference"/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-thru pharmacy service may contribute to dispensing errors due to the fast service provided.</w:t>
            </w:r>
          </w:p>
        </w:tc>
      </w:tr>
      <w:tr>
        <w:trPr>
          <w:trHeight w:val="135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-thru pharmacy service may contribute to communication errors between the patient and pharmacist</w:t>
            </w:r>
          </w:p>
        </w:tc>
      </w:tr>
      <w:tr>
        <w:trPr>
          <w:trHeight w:val="14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-thru pharmacy service may need extra money to offer drive-thru windows.</w:t>
            </w:r>
          </w:p>
        </w:tc>
      </w:tr>
      <w:tr>
        <w:trPr>
          <w:trHeight w:val="274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-thru pharmacy service is not convenient in providing drug information/counselling to patients (especially written information).</w:t>
            </w:r>
          </w:p>
        </w:tc>
      </w:tr>
      <w:tr>
        <w:trPr>
          <w:trHeight w:val="3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ting prescriptions dispensed as quickly as possible using drive-thru community pharmacy service, the quality of pharmacy service will drop</w:t>
            </w:r>
          </w:p>
        </w:tc>
      </w:tr>
      <w:tr>
        <w:trPr>
          <w:trHeight w:val="3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-thru pharmacy service restricts the opportunity for interaction with the pharmacist because the customer feels they can’t ask questions while they’re being hurried through.</w:t>
            </w:r>
          </w:p>
        </w:tc>
      </w:tr>
      <w:tr>
        <w:trPr>
          <w:trHeight w:val="3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</w:t>
            </w:r>
          </w:p>
        </w:tc>
        <w:tc>
          <w:tcPr>
            <w:tcW w:w="9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ive-thru pharmacy service restricts the opportunity for interaction with the pharmacist because the pharmacist will not be able to offer any level of interac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12:21:00Z</dcterms:created>
  <dc:creator>Wajid Syed Ali</dc:creator>
  <dc:description/>
  <cp:keywords/>
  <dc:language>en-US</dc:language>
  <cp:lastModifiedBy>Wajid Syed Ali</cp:lastModifiedBy>
  <dcterms:modified xsi:type="dcterms:W3CDTF">2026-04-12T12:21:00Z</dcterms:modified>
  <cp:revision>2</cp:revision>
  <dc:subject/>
  <dc:title/>
</cp:coreProperties>
</file>